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12" w:rsidRDefault="00383BB9">
      <w:r>
        <w:rPr>
          <w:rFonts w:ascii="Arial" w:hAnsi="Arial" w:cs="Arial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BA1EA5" wp14:editId="10366BEC">
                <wp:simplePos x="0" y="0"/>
                <wp:positionH relativeFrom="column">
                  <wp:posOffset>43815</wp:posOffset>
                </wp:positionH>
                <wp:positionV relativeFrom="margin">
                  <wp:posOffset>893445</wp:posOffset>
                </wp:positionV>
                <wp:extent cx="6115685" cy="4834255"/>
                <wp:effectExtent l="0" t="0" r="5715" b="4445"/>
                <wp:wrapSquare wrapText="bothSides"/>
                <wp:docPr id="11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115685" cy="48342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83BB9" w:rsidRDefault="00383BB9" w:rsidP="00383BB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405D04BA" wp14:editId="4B8B1CA0">
                                  <wp:extent cx="5332095" cy="3305175"/>
                                  <wp:effectExtent l="0" t="0" r="1905" b="9525"/>
                                  <wp:docPr id="1" name="Picture 1" descr="A close up of a map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MC&amp;MDM_image-FACS_Combined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32095" cy="3305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383BB9" w:rsidRPr="007E5ECB" w:rsidRDefault="00383BB9" w:rsidP="00383BB9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orphological and granulation differences between MDMs and MCs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(a)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Flow cytometry analysis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mmediately after purific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Flow cytometry analysis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ultured in suspension under non-adherent conditi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s for seven day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Flow cytometry analysis of fully differentiated MDM (cultured for 7 days under adherent conditions in the presence of M-CSF)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ght microscope image of 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mmediately after purifica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20x magnification, 5x zoom)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(e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ght microscope image of m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ocyt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fter 7 days of cultur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der non-adherent conditions in the absence of M-CSF (20x magnification, 5x zoom). (</w:t>
                            </w:r>
                            <w:r w:rsidRPr="004001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ight microscope image 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DM after 7 days of culture in the presence of M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SF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x magnificatio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4x image reduction).</w:t>
                            </w:r>
                          </w:p>
                          <w:p w:rsidR="00383BB9" w:rsidRDefault="00383BB9" w:rsidP="00383BB9"/>
                          <w:p w:rsidR="00383BB9" w:rsidRDefault="00383BB9" w:rsidP="00383BB9">
                            <w:pPr>
                              <w:jc w:val="both"/>
                            </w:pPr>
                          </w:p>
                          <w:bookmarkEnd w:id="0"/>
                          <w:p w:rsidR="00383BB9" w:rsidRDefault="00383BB9" w:rsidP="00383BB9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3.45pt;margin-top:70.35pt;width:481.55pt;height:38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" fillcolor="white [3201]" stroked="f" strokeweight=".5pt">
                <v:path arrowok="t"/>
                <v:textbox>
                  <w:txbxContent>
                    <w:p w:rsidR="00383BB9" w:rsidRDefault="00383BB9" w:rsidP="00383BB9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bookmarkStart w:id="1" w:name="_GoBack"/>
                      <w:r>
                        <w:rPr>
                          <w:rFonts w:ascii="Arial" w:hAnsi="Arial" w:cs="Arial"/>
                          <w:b/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405D04BA" wp14:editId="4B8B1CA0">
                            <wp:extent cx="5332095" cy="3305175"/>
                            <wp:effectExtent l="0" t="0" r="1905" b="9525"/>
                            <wp:docPr id="1" name="Picture 1" descr="A close up of a map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MC&amp;MDM_image-FACS_Combined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32095" cy="3305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383BB9" w:rsidRPr="007E5ECB" w:rsidRDefault="00383BB9" w:rsidP="00383BB9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 Fig</w:t>
                      </w:r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orphological and granulation differences between MDMs and MCs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(a)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Flow cytometry analysis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mmediately after purific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Flow cytometry analysis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ultured in suspension under non-adherent conditi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s for seven day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Flow cytometry analysis of fully differentiated MDM (cultured for 7 days under adherent conditions in the presence of M-CSF)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ight microscope image of 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mmediately after purifica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20x magnification, 5x zoom)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(e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ight microscope image of m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onocyt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fter 7 days of cultur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der non-adherent conditions in the absence of M-CSF (20x magnification, 5x zoom). (</w:t>
                      </w:r>
                      <w:r w:rsidRPr="004001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ight microscope image 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>MDM after 7 days of culture in the presence of M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SF (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0x magnification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 4x image reduction).</w:t>
                      </w:r>
                    </w:p>
                    <w:p w:rsidR="00383BB9" w:rsidRDefault="00383BB9" w:rsidP="00383BB9"/>
                    <w:p w:rsidR="00383BB9" w:rsidRDefault="00383BB9" w:rsidP="00383BB9">
                      <w:pPr>
                        <w:jc w:val="both"/>
                      </w:pPr>
                    </w:p>
                    <w:bookmarkEnd w:id="1"/>
                    <w:p w:rsidR="00383BB9" w:rsidRDefault="00383BB9" w:rsidP="00383BB9">
                      <w:pPr>
                        <w:jc w:val="both"/>
                      </w:pPr>
                    </w:p>
                  </w:txbxContent>
                </v:textbox>
                <w10:wrap type="square" anchory="margin"/>
              </v:shape>
            </w:pict>
          </mc:Fallback>
        </mc:AlternateContent>
      </w:r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BB9"/>
    <w:rsid w:val="00144F12"/>
    <w:rsid w:val="0038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B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BB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B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BB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2:57:00Z</dcterms:created>
  <dcterms:modified xsi:type="dcterms:W3CDTF">2020-06-12T12:58:00Z</dcterms:modified>
</cp:coreProperties>
</file>